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3A3" w:rsidRDefault="00162210">
      <w:bookmarkStart w:id="0" w:name="_GoBack"/>
      <w:bookmarkEnd w:id="0"/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592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9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GBqrpv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87.9pt;width:135pt;height:5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I95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1GpeDfSWtvmhMSCHdsaxxCN3sJPSgZs6Yr6H3sGghL1waA4&#10;q2KxiDMwdWDq1FOHGY5QFQ2UjOY2jHOzdyC7Hl8qEhvG3qKgrUxcP2d1Th/bNql1HrE4F1M/RT3/&#10;CD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GNCPeS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8" style="position:absolute;margin-left:333pt;margin-top:306.9pt;width:135pt;height:5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T3qHTSQCAABQBAAADgAAAAAAAAAAAAAAAAAuAgAAZHJzL2Uyb0Rv&#10;Yy54bWxQSwECLQAUAAYACAAAACEAPYjhIe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283.5pt;margin-top:333.9pt;width:49.5pt;height:0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0mSp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48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3in;margin-top:360.9pt;width:0;height:27pt;z-index:2516648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1vRWJ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6944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81.75pt;margin-top:257.4pt;width:51.25pt;height:0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34.9pt;width:135pt;height:4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1" style="position:absolute;margin-left:150.25pt;margin-top:234.9pt;width:131.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FdZVSkmAgAAUAQAAA4AAAAAAAAAAAAAAAAALgIAAGRycy9lMm9E&#10;b2MueG1sUEsBAi0AFAAGAAgAAAAhADgFBCzfAAAACwEAAA8AAAAAAAAAAAAAAAAAgA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38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" o:spid="_x0000_s1026" type="#_x0000_t32" style="position:absolute;margin-left:3in;margin-top:279.9pt;width:0;height:27pt;z-index:2516638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bEvZ1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628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" o:spid="_x0000_s1026" type="#_x0000_t32" style="position:absolute;margin-left:3in;margin-top:198.9pt;width:0;height:36pt;z-index:251662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260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306pt;margin-top:117.9pt;width:0;height:36pt;z-index:251652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36576" distB="36576" distL="36576" distR="36576" simplePos="0" relativeHeight="25165158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26pt;margin-top:117.9pt;width:0;height:36pt;z-index:251651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2" style="position:absolute;margin-left:106.85pt;margin-top:153.9pt;width:218.2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gp66B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3" style="position:absolute;margin-left:229.5pt;margin-top:63.9pt;width:175.5pt;height:54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DngCGScCAABO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4" style="position:absolute;margin-left:-78.3pt;margin-top:88.2pt;width:108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5" style="position:absolute;margin-left:-78.3pt;margin-top:340.2pt;width:108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NNdkUB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6" style="position:absolute;margin-left:-78.3pt;margin-top:466.2pt;width:108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berschrift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7" style="position:absolute;margin-left:-78.3pt;margin-top:214.2pt;width:108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+W7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Y7IV&#10;K1DPaAbJjjri4KJKea1mmA44Bw2PvzYiaM7sR4eevp/Mqjw4p0k4TVaniXCyAxyvxNk+XKT9sG18&#10;MOsum00iOMivrDXp+GD2jR0o4FvH6GyYTnOq+v3vMX8B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xWflu0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berschrift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de-DE" w:eastAsia="de-DE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236F1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8" style="position:absolute;margin-left:27pt;margin-top:63.9pt;width:175.5pt;height:53.7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236F13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5C26" w:rsidRDefault="00875C26">
      <w:r>
        <w:separator/>
      </w:r>
    </w:p>
  </w:endnote>
  <w:endnote w:type="continuationSeparator" w:id="0">
    <w:p w:rsidR="00875C26" w:rsidRDefault="0087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5C26" w:rsidRDefault="00875C26">
      <w:r>
        <w:separator/>
      </w:r>
    </w:p>
  </w:footnote>
  <w:footnote w:type="continuationSeparator" w:id="0">
    <w:p w:rsidR="00875C26" w:rsidRDefault="0087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162210"/>
    <w:rsid w:val="00236F13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75C26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>
          <o:proxy end="" idref="#_x0000_s1035" connectloc="0"/>
        </o:r>
        <o:r id="V:Rule3" type="connector" idref="#_x0000_s1031"/>
        <o:r id="V:Rule4" type="connector" idref="#_x0000_s1045"/>
        <o:r id="V:Rule5" type="connector" idref="#_x0000_s1044"/>
        <o:r id="V:Rule6" type="connector" idref="#_x0000_s1042">
          <o:proxy start="" idref="#_x0000_s1035" connectloc="2"/>
          <o:proxy end="" idref="#_x0000_s1037" connectloc="0"/>
        </o:r>
        <o:r id="V:Rule7" type="connector" idref="#_x0000_s1043">
          <o:proxy end="" idref="#_x0000_s1039" connectloc="0"/>
        </o:r>
        <o:r id="V:Rule8" type="connector" idref="#_x0000_s1046">
          <o:proxy end="" idref="#_x0000_s1038" connectloc="1"/>
        </o:r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C74E76"/>
    <w:rPr>
      <w:color w:val="000000"/>
      <w:kern w:val="28"/>
      <w:lang w:val="en-CA" w:eastAsia="en-CA"/>
    </w:rPr>
  </w:style>
  <w:style w:type="paragraph" w:styleId="berschrift2">
    <w:name w:val="heading 2"/>
    <w:basedOn w:val="Standard"/>
    <w:next w:val="Stand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uzeile">
    <w:name w:val="footer"/>
    <w:basedOn w:val="Stand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C74E76"/>
    <w:rPr>
      <w:color w:val="000000"/>
      <w:kern w:val="28"/>
      <w:lang w:val="en-CA" w:eastAsia="en-CA"/>
    </w:rPr>
  </w:style>
  <w:style w:type="paragraph" w:styleId="berschrift2">
    <w:name w:val="heading 2"/>
    <w:basedOn w:val="Standard"/>
    <w:next w:val="Standard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Absatz-Standardschriftart">
    <w:name w:val="Default Paragraph Font"/>
    <w:semiHidden/>
  </w:style>
  <w:style w:type="table" w:default="1" w:styleId="NormaleTabelle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</w:style>
  <w:style w:type="paragraph" w:styleId="Kopfzeile">
    <w:name w:val="header"/>
    <w:basedOn w:val="Standard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uzeile">
    <w:name w:val="footer"/>
    <w:basedOn w:val="Standard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F32D5E.dotm</Template>
  <TotalTime>0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Albert Rosenberger</cp:lastModifiedBy>
  <cp:revision>2</cp:revision>
  <dcterms:created xsi:type="dcterms:W3CDTF">2014-09-17T10:37:00Z</dcterms:created>
  <dcterms:modified xsi:type="dcterms:W3CDTF">2014-09-17T10:37:00Z</dcterms:modified>
</cp:coreProperties>
</file>